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709D2" w14:textId="77777777" w:rsidR="00307F3D" w:rsidRDefault="00307F3D" w:rsidP="00307F3D">
      <w:pPr>
        <w:pStyle w:val="Heading2"/>
      </w:pPr>
      <w:r>
        <w:t>Baseline questionnaire</w:t>
      </w:r>
    </w:p>
    <w:p w14:paraId="64006C91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Gender:</w:t>
      </w:r>
    </w:p>
    <w:p w14:paraId="7F51E81D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Female</w:t>
      </w:r>
    </w:p>
    <w:p w14:paraId="0442A0E4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Male</w:t>
      </w:r>
    </w:p>
    <w:p w14:paraId="0B230427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Other</w:t>
      </w:r>
      <w:r>
        <w:br/>
      </w:r>
    </w:p>
    <w:p w14:paraId="5962FDEB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Age (numerical measure)</w:t>
      </w:r>
      <w:r>
        <w:br/>
      </w:r>
    </w:p>
    <w:p w14:paraId="45B41196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Do you have surgery planned within the next 3 months?</w:t>
      </w:r>
    </w:p>
    <w:p w14:paraId="281392F1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Yes (Go to Question 4)</w:t>
      </w:r>
    </w:p>
    <w:p w14:paraId="11F8ED2A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 or unsure (Go to Question 6)</w:t>
      </w:r>
      <w:r>
        <w:br/>
      </w:r>
    </w:p>
    <w:p w14:paraId="15AF0DEC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Do you know the date of your surgery?</w:t>
      </w:r>
    </w:p>
    <w:p w14:paraId="77B5C9E8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Yes (Go to Question 5)</w:t>
      </w:r>
    </w:p>
    <w:p w14:paraId="140FCBCF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 (Go to Question 6)</w:t>
      </w:r>
    </w:p>
    <w:p w14:paraId="3D0A87DC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Unsure (Go to Question 6)</w:t>
      </w:r>
      <w:r>
        <w:br/>
      </w:r>
    </w:p>
    <w:p w14:paraId="580ADD95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In how many weeks will you undergo surgery? (numerical measure)</w:t>
      </w:r>
      <w:r>
        <w:br/>
      </w:r>
    </w:p>
    <w:p w14:paraId="33E39517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How many years have you smoked? (numerical measure)</w:t>
      </w:r>
      <w:r>
        <w:br/>
      </w:r>
    </w:p>
    <w:p w14:paraId="3CDB65C7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How many cigarettes do you smoke per day/week/month? (numerical measure)</w:t>
      </w:r>
      <w:r>
        <w:br/>
      </w:r>
    </w:p>
    <w:p w14:paraId="47DC55A4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Do you use snus?</w:t>
      </w:r>
    </w:p>
    <w:p w14:paraId="6ACE3FF4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</w:t>
      </w:r>
    </w:p>
    <w:p w14:paraId="05786982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A few times each month</w:t>
      </w:r>
    </w:p>
    <w:p w14:paraId="7774490F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A few times each week</w:t>
      </w:r>
    </w:p>
    <w:p w14:paraId="4323C46D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Daily – less than 1/3 box</w:t>
      </w:r>
    </w:p>
    <w:p w14:paraId="4E336CBA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Daily – 1/3 box</w:t>
      </w:r>
    </w:p>
    <w:p w14:paraId="25DF0153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Daily – 1/2 box</w:t>
      </w:r>
    </w:p>
    <w:p w14:paraId="77429A40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Daily – 1 box or more</w:t>
      </w:r>
      <w:r>
        <w:br/>
      </w:r>
    </w:p>
    <w:p w14:paraId="512485EE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How long after you have woken up do you smoke your first cigarette?</w:t>
      </w:r>
    </w:p>
    <w:p w14:paraId="0132DEE5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Within 5 minutes</w:t>
      </w:r>
    </w:p>
    <w:p w14:paraId="179DAC18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After 6-30 minutes</w:t>
      </w:r>
    </w:p>
    <w:p w14:paraId="16DFD157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After 31-60 minutes</w:t>
      </w:r>
    </w:p>
    <w:p w14:paraId="236EB390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After more than 60 minutes</w:t>
      </w:r>
    </w:p>
    <w:p w14:paraId="68EB58F0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 xml:space="preserve">I </w:t>
      </w:r>
      <w:proofErr w:type="gramStart"/>
      <w:r>
        <w:t>don’t</w:t>
      </w:r>
      <w:proofErr w:type="gramEnd"/>
      <w:r>
        <w:t xml:space="preserve"> smoke</w:t>
      </w:r>
      <w:r>
        <w:br/>
      </w:r>
    </w:p>
    <w:p w14:paraId="27BFEB88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Do you struggle to stay smoke free in situations where it is not allowed to smoke, e.g. at the cinema or during flights?</w:t>
      </w:r>
    </w:p>
    <w:p w14:paraId="08BB97A0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Yes</w:t>
      </w:r>
    </w:p>
    <w:p w14:paraId="1FB49916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</w:t>
      </w:r>
      <w:r>
        <w:br/>
      </w:r>
    </w:p>
    <w:p w14:paraId="6E61B12A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Which cigarette is hardest to stay away from?</w:t>
      </w:r>
    </w:p>
    <w:p w14:paraId="34D67FBC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The one in the morning</w:t>
      </w:r>
    </w:p>
    <w:p w14:paraId="23EF234B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Any other cigarette</w:t>
      </w:r>
      <w:r>
        <w:br/>
      </w:r>
    </w:p>
    <w:p w14:paraId="2829BF7A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lastRenderedPageBreak/>
        <w:t>Do you smoke more during the mornings than during the rest of the day?</w:t>
      </w:r>
    </w:p>
    <w:p w14:paraId="64A36CE1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Yes</w:t>
      </w:r>
    </w:p>
    <w:p w14:paraId="6C94F177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</w:t>
      </w:r>
      <w:r>
        <w:br/>
      </w:r>
    </w:p>
    <w:p w14:paraId="29005A7E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 xml:space="preserve">Do you smoke even if you are so ill that you are bedridden? </w:t>
      </w:r>
    </w:p>
    <w:p w14:paraId="0D9C5BC8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Yes</w:t>
      </w:r>
    </w:p>
    <w:p w14:paraId="4279D07D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</w:t>
      </w:r>
      <w:r>
        <w:br/>
      </w:r>
    </w:p>
    <w:p w14:paraId="5640142A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How many times have you tried to quit smoking? (numerical measure)</w:t>
      </w:r>
      <w:r>
        <w:br/>
      </w:r>
    </w:p>
    <w:p w14:paraId="73527768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Have you ever received professional help, individually or in a group, to quit smoking?</w:t>
      </w:r>
    </w:p>
    <w:p w14:paraId="3DBBBD0E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 xml:space="preserve">Yes, I am receiving help </w:t>
      </w:r>
      <w:proofErr w:type="gramStart"/>
      <w:r>
        <w:t>at the moment</w:t>
      </w:r>
      <w:proofErr w:type="gramEnd"/>
    </w:p>
    <w:p w14:paraId="665087B1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Yes, but not right now</w:t>
      </w:r>
    </w:p>
    <w:p w14:paraId="3A7287B0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</w:t>
      </w:r>
      <w:r>
        <w:br/>
      </w:r>
    </w:p>
    <w:p w14:paraId="56CC447A" w14:textId="77777777" w:rsidR="00307F3D" w:rsidRDefault="00307F3D" w:rsidP="00307F3D">
      <w:pPr>
        <w:pStyle w:val="ListParagraph"/>
        <w:numPr>
          <w:ilvl w:val="0"/>
          <w:numId w:val="1"/>
        </w:numPr>
      </w:pPr>
      <w:r>
        <w:t>Have you ever called the quit smoking hotline (</w:t>
      </w:r>
      <w:proofErr w:type="spellStart"/>
      <w:r>
        <w:t>Sluta-Röka-Linjen</w:t>
      </w:r>
      <w:proofErr w:type="spellEnd"/>
      <w:r>
        <w:t>)?</w:t>
      </w:r>
    </w:p>
    <w:p w14:paraId="756BD87B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 xml:space="preserve">Yes </w:t>
      </w:r>
    </w:p>
    <w:p w14:paraId="455CD08F" w14:textId="77777777" w:rsidR="00307F3D" w:rsidRDefault="00307F3D" w:rsidP="00307F3D">
      <w:pPr>
        <w:pStyle w:val="ListParagraph"/>
        <w:numPr>
          <w:ilvl w:val="1"/>
          <w:numId w:val="1"/>
        </w:numPr>
      </w:pPr>
      <w:r>
        <w:t>No</w:t>
      </w:r>
    </w:p>
    <w:p w14:paraId="14B9CAC1" w14:textId="77777777" w:rsidR="00307F3D" w:rsidRPr="00C616D8" w:rsidRDefault="00307F3D" w:rsidP="00307F3D">
      <w:pPr>
        <w:numPr>
          <w:ilvl w:val="0"/>
          <w:numId w:val="1"/>
        </w:numPr>
      </w:pPr>
      <w:r w:rsidRPr="00C616D8">
        <w:t xml:space="preserve">How confident are you that you will be able to </w:t>
      </w:r>
      <w:r>
        <w:t>quit smoking</w:t>
      </w:r>
      <w:r w:rsidRPr="00C616D8">
        <w:t>? (10-point scale ranging from 1 = “Not at all” to 10 = “Very confident”)</w:t>
      </w:r>
    </w:p>
    <w:p w14:paraId="36A4088F" w14:textId="77777777" w:rsidR="00307F3D" w:rsidRPr="00C616D8" w:rsidRDefault="00307F3D" w:rsidP="00307F3D">
      <w:pPr>
        <w:numPr>
          <w:ilvl w:val="0"/>
          <w:numId w:val="1"/>
        </w:numPr>
      </w:pPr>
      <w:r w:rsidRPr="00C616D8">
        <w:t xml:space="preserve">How important is it for you to </w:t>
      </w:r>
      <w:r>
        <w:t>quit smoking</w:t>
      </w:r>
      <w:r w:rsidRPr="00C616D8">
        <w:t>? (10-point scale ranging from 1 = “Not important” to 10 = “Very important”)</w:t>
      </w:r>
    </w:p>
    <w:p w14:paraId="4DE92380" w14:textId="77777777" w:rsidR="00307F3D" w:rsidRDefault="00307F3D" w:rsidP="00307F3D">
      <w:pPr>
        <w:numPr>
          <w:ilvl w:val="0"/>
          <w:numId w:val="1"/>
        </w:numPr>
      </w:pPr>
      <w:r w:rsidRPr="00C616D8">
        <w:t xml:space="preserve">How well do you know how to </w:t>
      </w:r>
      <w:r>
        <w:t>quit smoking</w:t>
      </w:r>
      <w:r w:rsidRPr="00C616D8">
        <w:t>? (10-point scale ranging from 1 = “Not well at all” to 10 = “Very well”)</w:t>
      </w:r>
    </w:p>
    <w:p w14:paraId="0403BF45" w14:textId="77777777" w:rsidR="00307F3D" w:rsidRPr="00F20D10" w:rsidRDefault="00307F3D" w:rsidP="00307F3D">
      <w:pPr>
        <w:pStyle w:val="Heading2"/>
      </w:pPr>
      <w:r>
        <w:t>Mediation questionnaire (1 month)</w:t>
      </w:r>
    </w:p>
    <w:p w14:paraId="1ECD5E69" w14:textId="77777777" w:rsidR="00307F3D" w:rsidRPr="00C616D8" w:rsidRDefault="00307F3D" w:rsidP="00307F3D">
      <w:pPr>
        <w:numPr>
          <w:ilvl w:val="0"/>
          <w:numId w:val="3"/>
        </w:numPr>
      </w:pPr>
      <w:r w:rsidRPr="00C616D8">
        <w:t xml:space="preserve">How confident are you that you will be able to </w:t>
      </w:r>
      <w:r>
        <w:t>quit smoking</w:t>
      </w:r>
      <w:r w:rsidRPr="00C616D8">
        <w:t>? (10-point scale ranging from 1 = “Not at all” to 10 = “Very confident”)</w:t>
      </w:r>
    </w:p>
    <w:p w14:paraId="47AB994B" w14:textId="77777777" w:rsidR="00307F3D" w:rsidRPr="00C616D8" w:rsidRDefault="00307F3D" w:rsidP="00307F3D">
      <w:pPr>
        <w:numPr>
          <w:ilvl w:val="0"/>
          <w:numId w:val="3"/>
        </w:numPr>
      </w:pPr>
      <w:r w:rsidRPr="00C616D8">
        <w:t xml:space="preserve">How important is it for you to </w:t>
      </w:r>
      <w:r>
        <w:t>quit smoking</w:t>
      </w:r>
      <w:r w:rsidRPr="00C616D8">
        <w:t>? (10-point scale ranging from 1 = “Not important” to 10 = “Very important”)</w:t>
      </w:r>
    </w:p>
    <w:p w14:paraId="1D24A019" w14:textId="77777777" w:rsidR="00307F3D" w:rsidRDefault="00307F3D" w:rsidP="00307F3D">
      <w:pPr>
        <w:numPr>
          <w:ilvl w:val="0"/>
          <w:numId w:val="3"/>
        </w:numPr>
      </w:pPr>
      <w:r w:rsidRPr="00C616D8">
        <w:t xml:space="preserve">How well do you know how to </w:t>
      </w:r>
      <w:r>
        <w:t>quit smoking</w:t>
      </w:r>
      <w:r w:rsidRPr="00C616D8">
        <w:t>? (10-point scale ranging from 1 = “Not well at all” to 10 = “Very well”)</w:t>
      </w:r>
    </w:p>
    <w:p w14:paraId="211EAE5C" w14:textId="77777777" w:rsidR="00307F3D" w:rsidRPr="00D77FB6" w:rsidRDefault="00307F3D" w:rsidP="00307F3D">
      <w:pPr>
        <w:pStyle w:val="Heading2"/>
      </w:pPr>
      <w:r>
        <w:t>Follow-up questionnaire (3- and 6- months)</w:t>
      </w:r>
    </w:p>
    <w:p w14:paraId="3113B9A4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(Asked to surgery participants only) Have you had your surgery?</w:t>
      </w:r>
    </w:p>
    <w:p w14:paraId="5CC5A796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Yes (Go to Question 2)</w:t>
      </w:r>
    </w:p>
    <w:p w14:paraId="25BB0B9F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No, but I know approximately when I will have it (Go to Question 3)</w:t>
      </w:r>
    </w:p>
    <w:p w14:paraId="13B99C58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No, and I am not sure that the surgery will happen (Go to Question 4)</w:t>
      </w:r>
      <w:r>
        <w:br/>
      </w:r>
    </w:p>
    <w:p w14:paraId="52AF9DAE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(Asked to surgery participants only) How many weeks ago did you undergo surgery? (numerical measure)</w:t>
      </w:r>
      <w:r>
        <w:br/>
      </w:r>
    </w:p>
    <w:p w14:paraId="36410184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lastRenderedPageBreak/>
        <w:t>(Asked to surgery participants only) In how many weeks do you think you will undergo surgery? (numerical measure)</w:t>
      </w:r>
      <w:r>
        <w:br/>
      </w:r>
    </w:p>
    <w:p w14:paraId="76E3EE9B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Have you smoked more than 5 cigarettes the past 8 weeks? (8 weeks will change to 5 months at the 6- month follow-up).</w:t>
      </w:r>
    </w:p>
    <w:p w14:paraId="21459F5B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Yes</w:t>
      </w:r>
    </w:p>
    <w:p w14:paraId="06FF2108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No</w:t>
      </w:r>
      <w:r>
        <w:br/>
      </w:r>
    </w:p>
    <w:p w14:paraId="04A2E183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Have you smoked any cigarette the past 4 weeks?</w:t>
      </w:r>
    </w:p>
    <w:p w14:paraId="77B21B81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Yes</w:t>
      </w:r>
    </w:p>
    <w:p w14:paraId="06D6178E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No</w:t>
      </w:r>
      <w:r>
        <w:br/>
      </w:r>
    </w:p>
    <w:p w14:paraId="5E526772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Have you smoked any cigarette the past 7 days? (Only asked if a) to Question 5)</w:t>
      </w:r>
    </w:p>
    <w:p w14:paraId="1A57577C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Yes</w:t>
      </w:r>
    </w:p>
    <w:p w14:paraId="23C3E612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No</w:t>
      </w:r>
      <w:r>
        <w:br/>
      </w:r>
    </w:p>
    <w:p w14:paraId="2D5E18F5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How many cigarettes do you smoke per day/week/month? (numerical measure) (Only asked if a) to Question 6)</w:t>
      </w:r>
      <w:r>
        <w:br/>
      </w:r>
    </w:p>
    <w:p w14:paraId="0DF02F5F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Do you use snus?</w:t>
      </w:r>
    </w:p>
    <w:p w14:paraId="5256041C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No</w:t>
      </w:r>
    </w:p>
    <w:p w14:paraId="48E893A4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A few times each month</w:t>
      </w:r>
    </w:p>
    <w:p w14:paraId="1D74E2E1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A few times each week</w:t>
      </w:r>
    </w:p>
    <w:p w14:paraId="2830A596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Daily – less than 1/3 box</w:t>
      </w:r>
    </w:p>
    <w:p w14:paraId="6D4D28C8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Daily – 1/3 box</w:t>
      </w:r>
    </w:p>
    <w:p w14:paraId="442270D3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Daily – 1/2 box</w:t>
      </w:r>
    </w:p>
    <w:p w14:paraId="784F2557" w14:textId="77777777" w:rsidR="00307F3D" w:rsidRDefault="00307F3D" w:rsidP="00307F3D">
      <w:pPr>
        <w:pStyle w:val="ListParagraph"/>
        <w:numPr>
          <w:ilvl w:val="1"/>
          <w:numId w:val="2"/>
        </w:numPr>
      </w:pPr>
      <w:r>
        <w:t>Daily – 1 box or more</w:t>
      </w:r>
      <w:r>
        <w:br/>
      </w:r>
    </w:p>
    <w:p w14:paraId="0F5880E1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How many quit attempts have you made since you joined the trial? (numerical measure)</w:t>
      </w:r>
      <w:r>
        <w:br/>
      </w:r>
    </w:p>
    <w:p w14:paraId="5154FE65" w14:textId="77777777" w:rsidR="00307F3D" w:rsidRDefault="00307F3D" w:rsidP="00307F3D">
      <w:pPr>
        <w:pStyle w:val="ListParagraph"/>
        <w:numPr>
          <w:ilvl w:val="0"/>
          <w:numId w:val="2"/>
        </w:numPr>
      </w:pPr>
      <w:r>
        <w:t>Have you sought any other support to quit smoking since you joined the trial? (Multiple answers can be given) (Several options with available support mechanism, including hotline, prescription drugs, etc.)</w:t>
      </w:r>
    </w:p>
    <w:p w14:paraId="44B04D8C" w14:textId="77777777" w:rsidR="00307F3D" w:rsidRPr="00C616D8" w:rsidRDefault="00307F3D" w:rsidP="00307F3D">
      <w:pPr>
        <w:numPr>
          <w:ilvl w:val="0"/>
          <w:numId w:val="2"/>
        </w:numPr>
      </w:pPr>
      <w:r w:rsidRPr="00C616D8">
        <w:t xml:space="preserve">How confident are you that you will be able to </w:t>
      </w:r>
      <w:r>
        <w:t>quit and stay smoke free</w:t>
      </w:r>
      <w:r w:rsidRPr="00C616D8">
        <w:t>? (10-point scale ranging from 1 = “Not at all” to 10 = “Very confident”)</w:t>
      </w:r>
    </w:p>
    <w:p w14:paraId="3A9BBA11" w14:textId="77777777" w:rsidR="00307F3D" w:rsidRPr="00C616D8" w:rsidRDefault="00307F3D" w:rsidP="00307F3D">
      <w:pPr>
        <w:numPr>
          <w:ilvl w:val="0"/>
          <w:numId w:val="2"/>
        </w:numPr>
      </w:pPr>
      <w:r w:rsidRPr="00C616D8">
        <w:t xml:space="preserve">How important is it for you to </w:t>
      </w:r>
      <w:r>
        <w:t>quit and stay smoke free</w:t>
      </w:r>
      <w:r w:rsidRPr="00C616D8">
        <w:t>? (10-point scale ranging from 1 = “Not important” to 10 = “Very important”)</w:t>
      </w:r>
    </w:p>
    <w:p w14:paraId="033DFF96" w14:textId="77777777" w:rsidR="00307F3D" w:rsidRDefault="00307F3D" w:rsidP="00307F3D">
      <w:pPr>
        <w:numPr>
          <w:ilvl w:val="0"/>
          <w:numId w:val="2"/>
        </w:numPr>
      </w:pPr>
      <w:r w:rsidRPr="00C616D8">
        <w:t xml:space="preserve">How well do you know how to </w:t>
      </w:r>
      <w:r>
        <w:t>quit and stay smoke free</w:t>
      </w:r>
      <w:r w:rsidRPr="00C616D8">
        <w:t>? (10-point scale ranging from 1 = “Not well at all” to 10 = “Very well”)</w:t>
      </w:r>
    </w:p>
    <w:p w14:paraId="7C82D60F" w14:textId="77777777" w:rsidR="00307F3D" w:rsidRPr="003D5459" w:rsidRDefault="00307F3D" w:rsidP="00307F3D"/>
    <w:p w14:paraId="425B02F9" w14:textId="77777777" w:rsidR="003C794C" w:rsidRDefault="00307F3D"/>
    <w:sectPr w:rsidR="003C794C" w:rsidSect="00164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25D17"/>
    <w:multiLevelType w:val="hybridMultilevel"/>
    <w:tmpl w:val="13B8F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D6C1B"/>
    <w:multiLevelType w:val="hybridMultilevel"/>
    <w:tmpl w:val="26A01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A4CDA"/>
    <w:multiLevelType w:val="hybridMultilevel"/>
    <w:tmpl w:val="13B8F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3D"/>
    <w:rsid w:val="00307F3D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511A"/>
  <w15:chartTrackingRefBased/>
  <w15:docId w15:val="{397521B1-5B9B-476C-8C65-E91AD690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3D"/>
    <w:pPr>
      <w:spacing w:before="200" w:after="200" w:line="276" w:lineRule="auto"/>
    </w:pPr>
    <w:rPr>
      <w:rFonts w:eastAsiaTheme="minorEastAsia"/>
      <w:sz w:val="20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F3D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7F3D"/>
    <w:rPr>
      <w:rFonts w:eastAsiaTheme="minorEastAsia"/>
      <w:caps/>
      <w:spacing w:val="15"/>
      <w:shd w:val="clear" w:color="auto" w:fill="D9E2F3" w:themeFill="accent1" w:themeFillTint="33"/>
      <w:lang w:val="en-GB"/>
    </w:rPr>
  </w:style>
  <w:style w:type="paragraph" w:styleId="ListParagraph">
    <w:name w:val="List Paragraph"/>
    <w:basedOn w:val="Normal"/>
    <w:uiPriority w:val="34"/>
    <w:qFormat/>
    <w:rsid w:val="00307F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359</Characters>
  <Application>Microsoft Office Word</Application>
  <DocSecurity>0</DocSecurity>
  <Lines>59</Lines>
  <Paragraphs>24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11-22T15:40:00Z</dcterms:created>
  <dcterms:modified xsi:type="dcterms:W3CDTF">2020-11-22T15:41:00Z</dcterms:modified>
</cp:coreProperties>
</file>